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D1E" w:rsidRPr="006C3D1E" w:rsidRDefault="006C3D1E" w:rsidP="006C3D1E">
      <w:pPr>
        <w:spacing w:line="480" w:lineRule="auto"/>
        <w:rPr>
          <w:b/>
          <w:lang w:val="en-GB"/>
        </w:rPr>
      </w:pPr>
      <w:r w:rsidRPr="006C3D1E">
        <w:rPr>
          <w:b/>
          <w:lang w:val="en-GB"/>
        </w:rPr>
        <w:t xml:space="preserve">Pimperton, Ralph-Lewis, MacSweeney </w:t>
      </w:r>
    </w:p>
    <w:p w:rsidR="006C3D1E" w:rsidRPr="006C3D1E" w:rsidRDefault="006C3D1E" w:rsidP="006C3D1E">
      <w:pPr>
        <w:spacing w:line="480" w:lineRule="auto"/>
        <w:rPr>
          <w:b/>
          <w:lang w:val="en-GB"/>
        </w:rPr>
      </w:pPr>
      <w:r w:rsidRPr="006C3D1E">
        <w:rPr>
          <w:b/>
          <w:lang w:val="en-GB"/>
        </w:rPr>
        <w:t xml:space="preserve">Supplementary materials </w:t>
      </w:r>
    </w:p>
    <w:p w:rsidR="006C3D1E" w:rsidRPr="006C3D1E" w:rsidRDefault="00F61BB8" w:rsidP="006C3D1E">
      <w:pPr>
        <w:spacing w:line="480" w:lineRule="auto"/>
        <w:rPr>
          <w:lang w:val="en-GB"/>
        </w:rPr>
      </w:pPr>
      <w:r>
        <w:rPr>
          <w:lang w:val="en-GB"/>
        </w:rPr>
        <w:t>Table S</w:t>
      </w:r>
      <w:bookmarkStart w:id="0" w:name="_GoBack"/>
      <w:bookmarkEnd w:id="0"/>
      <w:r w:rsidR="006C3D1E" w:rsidRPr="006C3D1E">
        <w:rPr>
          <w:lang w:val="en-GB"/>
        </w:rPr>
        <w:t>1. Proportion correct responses for each item for the hearing participants (N = 6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1"/>
        <w:gridCol w:w="4505"/>
      </w:tblGrid>
      <w:tr w:rsidR="006C3D1E" w:rsidRPr="006C3D1E" w:rsidTr="00F62FB1">
        <w:tc>
          <w:tcPr>
            <w:tcW w:w="4621" w:type="dxa"/>
          </w:tcPr>
          <w:p w:rsidR="006C3D1E" w:rsidRPr="006C3D1E" w:rsidRDefault="006C3D1E" w:rsidP="006C3D1E">
            <w:pPr>
              <w:spacing w:line="480" w:lineRule="auto"/>
            </w:pPr>
            <w:r w:rsidRPr="006C3D1E">
              <w:t>Word</w:t>
            </w:r>
          </w:p>
        </w:tc>
        <w:tc>
          <w:tcPr>
            <w:tcW w:w="4621" w:type="dxa"/>
          </w:tcPr>
          <w:p w:rsidR="006C3D1E" w:rsidRPr="006C3D1E" w:rsidRDefault="006C3D1E" w:rsidP="006C3D1E">
            <w:pPr>
              <w:spacing w:line="480" w:lineRule="auto"/>
            </w:pPr>
            <w:r w:rsidRPr="006C3D1E">
              <w:t>Proportion correct</w:t>
            </w:r>
          </w:p>
        </w:tc>
      </w:tr>
      <w:tr w:rsidR="006C3D1E" w:rsidRPr="006C3D1E" w:rsidTr="00F62FB1">
        <w:tc>
          <w:tcPr>
            <w:tcW w:w="4621" w:type="dxa"/>
          </w:tcPr>
          <w:tbl>
            <w:tblPr>
              <w:tblW w:w="965" w:type="dxa"/>
              <w:tblLook w:val="04A0" w:firstRow="1" w:lastRow="0" w:firstColumn="1" w:lastColumn="0" w:noHBand="0" w:noVBand="1"/>
            </w:tblPr>
            <w:tblGrid>
              <w:gridCol w:w="1151"/>
            </w:tblGrid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abbi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fish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orang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lu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outh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appl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rush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hon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orry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elephan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poo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ow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Ice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 xml:space="preserve"> </w:t>
                  </w: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ream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k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re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op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ey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knif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igh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i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yellow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ath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o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for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rro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e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elephon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oo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o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ous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oad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o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aeroplan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anana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loud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gree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lastRenderedPageBreak/>
                    <w:t>pea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alloo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rai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hai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elicopt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jump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oas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arm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all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ee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ush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ird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glasse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eaf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o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umbrella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dres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ea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i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on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v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loc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kne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os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u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r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low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amm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e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in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nowma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oa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e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ag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ghos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go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am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jam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key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kit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a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ir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oc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ta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ea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lastRenderedPageBreak/>
                    <w:t>tracto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hi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fing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and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io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aw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a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cow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do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doo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kin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o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red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nake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ell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oo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e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in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pid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wing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zip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he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adder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lamb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onkey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pa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cissor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bull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duc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fa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jacke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a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milk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hort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skirt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trousers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van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wall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GB" w:eastAsia="en-GB"/>
                    </w:rPr>
                    <w:t>wheel</w:t>
                  </w:r>
                </w:p>
              </w:tc>
            </w:tr>
          </w:tbl>
          <w:p w:rsidR="006C3D1E" w:rsidRPr="006C3D1E" w:rsidRDefault="006C3D1E" w:rsidP="006C3D1E">
            <w:pPr>
              <w:spacing w:line="480" w:lineRule="auto"/>
            </w:pPr>
          </w:p>
        </w:tc>
        <w:tc>
          <w:tcPr>
            <w:tcW w:w="4621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7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6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6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9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9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6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9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9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6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4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2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6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1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08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5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3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2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6C3D1E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D1E" w:rsidRPr="006C3D1E" w:rsidRDefault="006C3D1E" w:rsidP="006C3D1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</w:tbl>
          <w:p w:rsidR="006C3D1E" w:rsidRPr="006C3D1E" w:rsidRDefault="006C3D1E" w:rsidP="006C3D1E">
            <w:pPr>
              <w:spacing w:line="480" w:lineRule="auto"/>
            </w:pPr>
          </w:p>
        </w:tc>
      </w:tr>
    </w:tbl>
    <w:p w:rsidR="006C3D1E" w:rsidRPr="006C3D1E" w:rsidRDefault="006C3D1E" w:rsidP="006C3D1E">
      <w:pPr>
        <w:spacing w:line="480" w:lineRule="auto"/>
        <w:rPr>
          <w:lang w:val="en-GB"/>
        </w:rPr>
      </w:pPr>
    </w:p>
    <w:p w:rsidR="006C3D1E" w:rsidRPr="006C3D1E" w:rsidRDefault="006C3D1E" w:rsidP="006C3D1E">
      <w:pPr>
        <w:rPr>
          <w:lang w:val="en-GB"/>
        </w:rPr>
      </w:pPr>
    </w:p>
    <w:sectPr w:rsidR="006C3D1E" w:rsidRPr="006C3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45062"/>
    <w:multiLevelType w:val="hybridMultilevel"/>
    <w:tmpl w:val="5BEA7C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01110"/>
    <w:multiLevelType w:val="hybridMultilevel"/>
    <w:tmpl w:val="D792AF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53CE1"/>
    <w:multiLevelType w:val="hybridMultilevel"/>
    <w:tmpl w:val="5BEA7C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E5925"/>
    <w:multiLevelType w:val="hybridMultilevel"/>
    <w:tmpl w:val="C0EA7A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FD5F60"/>
    <w:multiLevelType w:val="hybridMultilevel"/>
    <w:tmpl w:val="5BEA7C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0C0315"/>
    <w:multiLevelType w:val="hybridMultilevel"/>
    <w:tmpl w:val="06381696"/>
    <w:lvl w:ilvl="0" w:tplc="B59EF2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550AF9"/>
    <w:multiLevelType w:val="hybridMultilevel"/>
    <w:tmpl w:val="4FEEAB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D1E"/>
    <w:rsid w:val="0000215A"/>
    <w:rsid w:val="000040F1"/>
    <w:rsid w:val="00023B4D"/>
    <w:rsid w:val="00026270"/>
    <w:rsid w:val="00030107"/>
    <w:rsid w:val="000333D8"/>
    <w:rsid w:val="000340EB"/>
    <w:rsid w:val="00036D81"/>
    <w:rsid w:val="0005459D"/>
    <w:rsid w:val="000565CB"/>
    <w:rsid w:val="0006649E"/>
    <w:rsid w:val="00066D26"/>
    <w:rsid w:val="00070A11"/>
    <w:rsid w:val="00077045"/>
    <w:rsid w:val="0008481D"/>
    <w:rsid w:val="000908D9"/>
    <w:rsid w:val="00095EE2"/>
    <w:rsid w:val="000A2B25"/>
    <w:rsid w:val="000B7B4D"/>
    <w:rsid w:val="000C3445"/>
    <w:rsid w:val="000C6E6B"/>
    <w:rsid w:val="000E4021"/>
    <w:rsid w:val="000F0D5A"/>
    <w:rsid w:val="000F37D8"/>
    <w:rsid w:val="000F3990"/>
    <w:rsid w:val="000F640E"/>
    <w:rsid w:val="00122474"/>
    <w:rsid w:val="0013639C"/>
    <w:rsid w:val="00137FB6"/>
    <w:rsid w:val="00142C80"/>
    <w:rsid w:val="00145449"/>
    <w:rsid w:val="001458D7"/>
    <w:rsid w:val="00150330"/>
    <w:rsid w:val="00153539"/>
    <w:rsid w:val="00155033"/>
    <w:rsid w:val="00155BA7"/>
    <w:rsid w:val="00165D3F"/>
    <w:rsid w:val="00165DB1"/>
    <w:rsid w:val="00166B0E"/>
    <w:rsid w:val="00170A07"/>
    <w:rsid w:val="001720F8"/>
    <w:rsid w:val="001740D8"/>
    <w:rsid w:val="00177661"/>
    <w:rsid w:val="00183AB6"/>
    <w:rsid w:val="00195355"/>
    <w:rsid w:val="001A4CEB"/>
    <w:rsid w:val="001D633E"/>
    <w:rsid w:val="001D7897"/>
    <w:rsid w:val="001E5950"/>
    <w:rsid w:val="001F7273"/>
    <w:rsid w:val="002024D6"/>
    <w:rsid w:val="0022366B"/>
    <w:rsid w:val="00224A2D"/>
    <w:rsid w:val="00227C3F"/>
    <w:rsid w:val="002345E3"/>
    <w:rsid w:val="00236D1F"/>
    <w:rsid w:val="0023765F"/>
    <w:rsid w:val="0026039D"/>
    <w:rsid w:val="002617ED"/>
    <w:rsid w:val="00261A11"/>
    <w:rsid w:val="00262FE1"/>
    <w:rsid w:val="002659C4"/>
    <w:rsid w:val="00273EB5"/>
    <w:rsid w:val="00285462"/>
    <w:rsid w:val="002864F5"/>
    <w:rsid w:val="00295390"/>
    <w:rsid w:val="002A178F"/>
    <w:rsid w:val="002A43FD"/>
    <w:rsid w:val="002B1731"/>
    <w:rsid w:val="002B6CCD"/>
    <w:rsid w:val="002B7FB4"/>
    <w:rsid w:val="002C316E"/>
    <w:rsid w:val="002D6566"/>
    <w:rsid w:val="002E2DCE"/>
    <w:rsid w:val="002E6C85"/>
    <w:rsid w:val="002E7358"/>
    <w:rsid w:val="002F06C7"/>
    <w:rsid w:val="00307DC8"/>
    <w:rsid w:val="00321D98"/>
    <w:rsid w:val="00324E75"/>
    <w:rsid w:val="0033017A"/>
    <w:rsid w:val="00333988"/>
    <w:rsid w:val="00341028"/>
    <w:rsid w:val="00351598"/>
    <w:rsid w:val="003579A5"/>
    <w:rsid w:val="003616E3"/>
    <w:rsid w:val="00375A68"/>
    <w:rsid w:val="00380160"/>
    <w:rsid w:val="003815CD"/>
    <w:rsid w:val="003909D6"/>
    <w:rsid w:val="00393269"/>
    <w:rsid w:val="003A0926"/>
    <w:rsid w:val="003A2B2F"/>
    <w:rsid w:val="003A6646"/>
    <w:rsid w:val="003C15B9"/>
    <w:rsid w:val="003C27D6"/>
    <w:rsid w:val="003C2AD5"/>
    <w:rsid w:val="003D5B00"/>
    <w:rsid w:val="003D5F59"/>
    <w:rsid w:val="003F6B3B"/>
    <w:rsid w:val="00401473"/>
    <w:rsid w:val="0042530C"/>
    <w:rsid w:val="00453D70"/>
    <w:rsid w:val="00460BB7"/>
    <w:rsid w:val="00483D21"/>
    <w:rsid w:val="00497F28"/>
    <w:rsid w:val="004A3CE8"/>
    <w:rsid w:val="004A6BCB"/>
    <w:rsid w:val="004B283C"/>
    <w:rsid w:val="004C2A34"/>
    <w:rsid w:val="004D0D2C"/>
    <w:rsid w:val="004D1EBB"/>
    <w:rsid w:val="004D557E"/>
    <w:rsid w:val="004E2990"/>
    <w:rsid w:val="004F3BFC"/>
    <w:rsid w:val="004F7181"/>
    <w:rsid w:val="00514F58"/>
    <w:rsid w:val="00522CFB"/>
    <w:rsid w:val="00526A3E"/>
    <w:rsid w:val="00536AA9"/>
    <w:rsid w:val="00544F24"/>
    <w:rsid w:val="00553E03"/>
    <w:rsid w:val="00562B8D"/>
    <w:rsid w:val="005668A9"/>
    <w:rsid w:val="0056761C"/>
    <w:rsid w:val="00571426"/>
    <w:rsid w:val="00573A0A"/>
    <w:rsid w:val="005A4ECC"/>
    <w:rsid w:val="005B5ADC"/>
    <w:rsid w:val="005C68A0"/>
    <w:rsid w:val="005C7E2C"/>
    <w:rsid w:val="005E4084"/>
    <w:rsid w:val="005F6971"/>
    <w:rsid w:val="00612450"/>
    <w:rsid w:val="00612943"/>
    <w:rsid w:val="006378D8"/>
    <w:rsid w:val="00642298"/>
    <w:rsid w:val="00643E8C"/>
    <w:rsid w:val="006515DB"/>
    <w:rsid w:val="00657F69"/>
    <w:rsid w:val="00662F63"/>
    <w:rsid w:val="0066515D"/>
    <w:rsid w:val="00670DDB"/>
    <w:rsid w:val="00672364"/>
    <w:rsid w:val="00685170"/>
    <w:rsid w:val="0069440B"/>
    <w:rsid w:val="006A2E95"/>
    <w:rsid w:val="006B4CB2"/>
    <w:rsid w:val="006C1A82"/>
    <w:rsid w:val="006C3D1E"/>
    <w:rsid w:val="006C5C20"/>
    <w:rsid w:val="006C686A"/>
    <w:rsid w:val="006C7CAC"/>
    <w:rsid w:val="006E5D74"/>
    <w:rsid w:val="006F3A61"/>
    <w:rsid w:val="00701F44"/>
    <w:rsid w:val="00702797"/>
    <w:rsid w:val="00702937"/>
    <w:rsid w:val="00704951"/>
    <w:rsid w:val="00706808"/>
    <w:rsid w:val="0071752A"/>
    <w:rsid w:val="00721029"/>
    <w:rsid w:val="007221F2"/>
    <w:rsid w:val="00727CAE"/>
    <w:rsid w:val="00740858"/>
    <w:rsid w:val="007413D2"/>
    <w:rsid w:val="007478F0"/>
    <w:rsid w:val="00764114"/>
    <w:rsid w:val="00780C80"/>
    <w:rsid w:val="0079049C"/>
    <w:rsid w:val="00791A79"/>
    <w:rsid w:val="007A4ACE"/>
    <w:rsid w:val="007A6829"/>
    <w:rsid w:val="007A769B"/>
    <w:rsid w:val="007B058B"/>
    <w:rsid w:val="007E336C"/>
    <w:rsid w:val="007F0C47"/>
    <w:rsid w:val="008032A6"/>
    <w:rsid w:val="008073EA"/>
    <w:rsid w:val="00825167"/>
    <w:rsid w:val="00826358"/>
    <w:rsid w:val="00834F3E"/>
    <w:rsid w:val="00834F8B"/>
    <w:rsid w:val="0084033E"/>
    <w:rsid w:val="008528C7"/>
    <w:rsid w:val="00861D32"/>
    <w:rsid w:val="0086223C"/>
    <w:rsid w:val="00872A90"/>
    <w:rsid w:val="00890984"/>
    <w:rsid w:val="00895581"/>
    <w:rsid w:val="008A3E23"/>
    <w:rsid w:val="008B3AF8"/>
    <w:rsid w:val="008B4B13"/>
    <w:rsid w:val="008B5217"/>
    <w:rsid w:val="008B622C"/>
    <w:rsid w:val="008D478D"/>
    <w:rsid w:val="008D4E70"/>
    <w:rsid w:val="008E2A06"/>
    <w:rsid w:val="008F51E6"/>
    <w:rsid w:val="00900B18"/>
    <w:rsid w:val="0090159B"/>
    <w:rsid w:val="009113BE"/>
    <w:rsid w:val="00955FFA"/>
    <w:rsid w:val="0097629C"/>
    <w:rsid w:val="00993210"/>
    <w:rsid w:val="009970E9"/>
    <w:rsid w:val="009A3AB9"/>
    <w:rsid w:val="009A3F49"/>
    <w:rsid w:val="009A4EBA"/>
    <w:rsid w:val="009C720C"/>
    <w:rsid w:val="009D259C"/>
    <w:rsid w:val="009D3941"/>
    <w:rsid w:val="009D6560"/>
    <w:rsid w:val="00A02ACC"/>
    <w:rsid w:val="00A075EB"/>
    <w:rsid w:val="00A10BB3"/>
    <w:rsid w:val="00A169BA"/>
    <w:rsid w:val="00A2250B"/>
    <w:rsid w:val="00A425F2"/>
    <w:rsid w:val="00A43AC2"/>
    <w:rsid w:val="00A43E57"/>
    <w:rsid w:val="00A50EC6"/>
    <w:rsid w:val="00A80343"/>
    <w:rsid w:val="00A822C8"/>
    <w:rsid w:val="00A8429B"/>
    <w:rsid w:val="00A903AF"/>
    <w:rsid w:val="00A9695C"/>
    <w:rsid w:val="00A97127"/>
    <w:rsid w:val="00AA0E38"/>
    <w:rsid w:val="00AA4321"/>
    <w:rsid w:val="00AA608C"/>
    <w:rsid w:val="00AC24BC"/>
    <w:rsid w:val="00AC4D0B"/>
    <w:rsid w:val="00AC4D57"/>
    <w:rsid w:val="00AD1929"/>
    <w:rsid w:val="00AE414E"/>
    <w:rsid w:val="00AF3ABC"/>
    <w:rsid w:val="00AF5AD8"/>
    <w:rsid w:val="00B123ED"/>
    <w:rsid w:val="00B16BC3"/>
    <w:rsid w:val="00B17751"/>
    <w:rsid w:val="00B2140F"/>
    <w:rsid w:val="00B2169D"/>
    <w:rsid w:val="00B3760A"/>
    <w:rsid w:val="00B47794"/>
    <w:rsid w:val="00B548C8"/>
    <w:rsid w:val="00B61BC7"/>
    <w:rsid w:val="00B61DAF"/>
    <w:rsid w:val="00B6760F"/>
    <w:rsid w:val="00B722D7"/>
    <w:rsid w:val="00B81CEF"/>
    <w:rsid w:val="00B862EC"/>
    <w:rsid w:val="00BA1EFA"/>
    <w:rsid w:val="00BC19C1"/>
    <w:rsid w:val="00BD2E4C"/>
    <w:rsid w:val="00BE3DD9"/>
    <w:rsid w:val="00BE7978"/>
    <w:rsid w:val="00BF1BCF"/>
    <w:rsid w:val="00BF4942"/>
    <w:rsid w:val="00C00A4A"/>
    <w:rsid w:val="00C11A3B"/>
    <w:rsid w:val="00C12EF0"/>
    <w:rsid w:val="00C50A6A"/>
    <w:rsid w:val="00C54AD1"/>
    <w:rsid w:val="00C65B3C"/>
    <w:rsid w:val="00C707F3"/>
    <w:rsid w:val="00C72C11"/>
    <w:rsid w:val="00C72FE8"/>
    <w:rsid w:val="00C73C21"/>
    <w:rsid w:val="00C81718"/>
    <w:rsid w:val="00C8346E"/>
    <w:rsid w:val="00C91F53"/>
    <w:rsid w:val="00CA13C1"/>
    <w:rsid w:val="00CA5B27"/>
    <w:rsid w:val="00CC6D76"/>
    <w:rsid w:val="00CC72A6"/>
    <w:rsid w:val="00CD1E26"/>
    <w:rsid w:val="00CE2589"/>
    <w:rsid w:val="00CE6D20"/>
    <w:rsid w:val="00CF0EC3"/>
    <w:rsid w:val="00CF1529"/>
    <w:rsid w:val="00CF4AEE"/>
    <w:rsid w:val="00D0476B"/>
    <w:rsid w:val="00D047F5"/>
    <w:rsid w:val="00D11318"/>
    <w:rsid w:val="00D21862"/>
    <w:rsid w:val="00D219FD"/>
    <w:rsid w:val="00D3050C"/>
    <w:rsid w:val="00D3066D"/>
    <w:rsid w:val="00D34562"/>
    <w:rsid w:val="00D43D56"/>
    <w:rsid w:val="00D50C65"/>
    <w:rsid w:val="00D5779C"/>
    <w:rsid w:val="00D61F28"/>
    <w:rsid w:val="00D649C3"/>
    <w:rsid w:val="00D7051C"/>
    <w:rsid w:val="00D828E6"/>
    <w:rsid w:val="00D85F76"/>
    <w:rsid w:val="00D86EDD"/>
    <w:rsid w:val="00D9100B"/>
    <w:rsid w:val="00DA4E4C"/>
    <w:rsid w:val="00DA5E2B"/>
    <w:rsid w:val="00DC01E3"/>
    <w:rsid w:val="00DD06D3"/>
    <w:rsid w:val="00DD3AD4"/>
    <w:rsid w:val="00DE3468"/>
    <w:rsid w:val="00DE6019"/>
    <w:rsid w:val="00E0519A"/>
    <w:rsid w:val="00E07E65"/>
    <w:rsid w:val="00E12DEA"/>
    <w:rsid w:val="00E17DB3"/>
    <w:rsid w:val="00E17DEE"/>
    <w:rsid w:val="00E32D92"/>
    <w:rsid w:val="00E35C8D"/>
    <w:rsid w:val="00E52799"/>
    <w:rsid w:val="00E528DA"/>
    <w:rsid w:val="00E61A35"/>
    <w:rsid w:val="00E7488D"/>
    <w:rsid w:val="00E9015D"/>
    <w:rsid w:val="00E95B47"/>
    <w:rsid w:val="00E971AA"/>
    <w:rsid w:val="00EA54D0"/>
    <w:rsid w:val="00EA6723"/>
    <w:rsid w:val="00EB09E2"/>
    <w:rsid w:val="00EB38F1"/>
    <w:rsid w:val="00EB5E6D"/>
    <w:rsid w:val="00EB68B0"/>
    <w:rsid w:val="00EC0A1A"/>
    <w:rsid w:val="00EC6F18"/>
    <w:rsid w:val="00EE1CD7"/>
    <w:rsid w:val="00EE456C"/>
    <w:rsid w:val="00EF4BC2"/>
    <w:rsid w:val="00F002F1"/>
    <w:rsid w:val="00F00BA4"/>
    <w:rsid w:val="00F05274"/>
    <w:rsid w:val="00F16E3F"/>
    <w:rsid w:val="00F353EB"/>
    <w:rsid w:val="00F410FF"/>
    <w:rsid w:val="00F44E5F"/>
    <w:rsid w:val="00F5308C"/>
    <w:rsid w:val="00F61BB8"/>
    <w:rsid w:val="00F8008D"/>
    <w:rsid w:val="00F8259A"/>
    <w:rsid w:val="00FA34FD"/>
    <w:rsid w:val="00FB52B8"/>
    <w:rsid w:val="00FC4013"/>
    <w:rsid w:val="00FE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C40AC"/>
  <w15:chartTrackingRefBased/>
  <w15:docId w15:val="{4C21850A-1E91-4CDA-9ED8-5DFD919D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C3D1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C3D1E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6C3D1E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3D1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C3D1E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C3D1E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C3D1E"/>
    <w:pPr>
      <w:ind w:left="720"/>
      <w:contextualSpacing/>
    </w:pPr>
    <w:rPr>
      <w:lang w:val="en-GB"/>
    </w:rPr>
  </w:style>
  <w:style w:type="character" w:customStyle="1" w:styleId="apple-converted-space">
    <w:name w:val="apple-converted-space"/>
    <w:basedOn w:val="DefaultParagraphFont"/>
    <w:rsid w:val="006C3D1E"/>
  </w:style>
  <w:style w:type="table" w:styleId="TableGrid">
    <w:name w:val="Table Grid"/>
    <w:basedOn w:val="TableNormal"/>
    <w:uiPriority w:val="59"/>
    <w:rsid w:val="006C3D1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D1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D1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D1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D1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1E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C3D1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3D1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3D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3D1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3D1E"/>
    <w:rPr>
      <w:lang w:val="en-GB"/>
    </w:rPr>
  </w:style>
  <w:style w:type="character" w:styleId="Emphasis">
    <w:name w:val="Emphasis"/>
    <w:basedOn w:val="DefaultParagraphFont"/>
    <w:uiPriority w:val="20"/>
    <w:qFormat/>
    <w:rsid w:val="006C3D1E"/>
    <w:rPr>
      <w:i/>
      <w:iCs/>
    </w:rPr>
  </w:style>
  <w:style w:type="paragraph" w:customStyle="1" w:styleId="categoria">
    <w:name w:val="categoria"/>
    <w:basedOn w:val="Normal"/>
    <w:rsid w:val="006C3D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6C3D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C3D1E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C3D1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>Author's Proof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A4A9598-B788-4E95-9D9E-CC792A553CA8}"/>
</file>

<file path=customXml/itemProps2.xml><?xml version="1.0" encoding="utf-8"?>
<ds:datastoreItem xmlns:ds="http://schemas.openxmlformats.org/officeDocument/2006/customXml" ds:itemID="{7BCD1120-C951-406E-A9B6-54C3CEECA2B0}"/>
</file>

<file path=customXml/itemProps3.xml><?xml version="1.0" encoding="utf-8"?>
<ds:datastoreItem xmlns:ds="http://schemas.openxmlformats.org/officeDocument/2006/customXml" ds:itemID="{9FAD9C7C-FEE6-44AD-AD64-3F7CA0638D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MacSweeney</dc:creator>
  <cp:keywords/>
  <dc:description/>
  <cp:lastModifiedBy>Frontiers</cp:lastModifiedBy>
  <cp:revision>2</cp:revision>
  <dcterms:created xsi:type="dcterms:W3CDTF">2017-01-24T09:51:00Z</dcterms:created>
  <dcterms:modified xsi:type="dcterms:W3CDTF">2017-01-2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